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236" w:rsidRPr="00452236" w:rsidRDefault="00DB60CA" w:rsidP="00452236">
      <w:pPr>
        <w:keepNext/>
        <w:spacing w:line="240" w:lineRule="auto"/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24"/>
          <w:lang w:val="en-US" w:eastAsia="ja-JP"/>
        </w:rPr>
      </w:pPr>
      <w:bookmarkStart w:id="0" w:name="_GoBack"/>
      <w:r w:rsidRPr="00452236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24"/>
          <w:lang w:val="en-US" w:eastAsia="ja-JP"/>
        </w:rPr>
        <w:t>Table</w:t>
      </w:r>
      <w:r w:rsidRPr="00452236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24"/>
          <w:lang w:val="en-US" w:eastAsia="ja-JP"/>
        </w:rPr>
        <w:t xml:space="preserve"> </w:t>
      </w:r>
      <w:bookmarkEnd w:id="0"/>
      <w:r w:rsidR="00452236" w:rsidRPr="00452236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24"/>
          <w:lang w:val="en-US" w:eastAsia="ja-JP"/>
        </w:rPr>
        <w:t>S1. Ranking of the different video sequences based on Kruskal-Wallis-tests.</w:t>
      </w:r>
    </w:p>
    <w:tbl>
      <w:tblPr>
        <w:tblStyle w:val="Tabellenraster"/>
        <w:tblW w:w="9498" w:type="dxa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552"/>
        <w:gridCol w:w="2410"/>
      </w:tblGrid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jc w:val="both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Artificial condition rank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Naturally isolated condition rank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Naturally embedded condition rank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Sequence ID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7230" w:type="dxa"/>
            <w:gridSpan w:val="3"/>
          </w:tcPr>
          <w:p w:rsidR="00452236" w:rsidRPr="00452236" w:rsidRDefault="00452236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Synchrony sequences - kappa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tabs>
                <w:tab w:val="left" w:pos="1515"/>
              </w:tabs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3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4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7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8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0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</w:tr>
      <w:tr w:rsidR="00452236" w:rsidRPr="000A2DB5" w:rsidTr="002C3370">
        <w:tc>
          <w:tcPr>
            <w:tcW w:w="2268" w:type="dxa"/>
          </w:tcPr>
          <w:p w:rsidR="00452236" w:rsidRPr="00452236" w:rsidRDefault="00452236" w:rsidP="002C3370">
            <w:pPr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7230" w:type="dxa"/>
            <w:gridSpan w:val="3"/>
          </w:tcPr>
          <w:p w:rsidR="00452236" w:rsidRPr="00452236" w:rsidRDefault="00452236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No synchrony sequence - pr_out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1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2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5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lastRenderedPageBreak/>
              <w:t>16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</w:tr>
      <w:tr w:rsidR="00452236" w:rsidRPr="00452236" w:rsidTr="002C3370">
        <w:tc>
          <w:tcPr>
            <w:tcW w:w="2268" w:type="dxa"/>
          </w:tcPr>
          <w:p w:rsidR="00452236" w:rsidRPr="00452236" w:rsidRDefault="00452236" w:rsidP="002C3370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9</w:t>
            </w:r>
          </w:p>
        </w:tc>
        <w:tc>
          <w:tcPr>
            <w:tcW w:w="2268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9</w:t>
            </w:r>
          </w:p>
        </w:tc>
        <w:tc>
          <w:tcPr>
            <w:tcW w:w="2552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2410" w:type="dxa"/>
          </w:tcPr>
          <w:p w:rsidR="00452236" w:rsidRPr="00452236" w:rsidRDefault="00452236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452236">
              <w:rPr>
                <w:rFonts w:ascii="Times New Roman" w:hAnsi="Times New Roman" w:cs="Times New Roman"/>
                <w:kern w:val="24"/>
              </w:rPr>
              <w:t>10</w:t>
            </w:r>
          </w:p>
        </w:tc>
      </w:tr>
    </w:tbl>
    <w:p w:rsidR="009D18EC" w:rsidRPr="00452236" w:rsidRDefault="00DB60CA">
      <w:pPr>
        <w:rPr>
          <w:rFonts w:ascii="Times New Roman" w:hAnsi="Times New Roman" w:cs="Times New Roman"/>
          <w:sz w:val="24"/>
          <w:szCs w:val="24"/>
        </w:rPr>
      </w:pPr>
    </w:p>
    <w:sectPr w:rsidR="009D18EC" w:rsidRPr="00452236" w:rsidSect="004522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zE1MTU2MTczMjdW0lEKTi0uzszPAykwrgUAP3ajTSwAAAA="/>
  </w:docVars>
  <w:rsids>
    <w:rsidRoot w:val="00452236"/>
    <w:rsid w:val="000A2DB5"/>
    <w:rsid w:val="00452236"/>
    <w:rsid w:val="00594817"/>
    <w:rsid w:val="00C2447F"/>
    <w:rsid w:val="00DB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22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22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herr, Desiree</dc:creator>
  <cp:lastModifiedBy>Schoenherr, Desiree</cp:lastModifiedBy>
  <cp:revision>3</cp:revision>
  <dcterms:created xsi:type="dcterms:W3CDTF">2019-01-18T08:42:00Z</dcterms:created>
  <dcterms:modified xsi:type="dcterms:W3CDTF">2019-01-24T07:32:00Z</dcterms:modified>
</cp:coreProperties>
</file>